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CCC" w:rsidP="000D1421" w:rsidRDefault="00F92CCC" w14:paraId="35E0D185" w14:textId="77777777">
      <w:pPr>
        <w:jc w:val="both"/>
      </w:pPr>
    </w:p>
    <w:tbl>
      <w:tblPr>
        <w:tblW w:w="7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505"/>
        <w:gridCol w:w="1710"/>
        <w:gridCol w:w="1300"/>
        <w:gridCol w:w="1300"/>
      </w:tblGrid>
      <w:tr w:rsidRPr="00891CC5" w:rsidR="000437D2" w:rsidTr="00891CC5" w14:paraId="6DC6433A" w14:textId="77777777">
        <w:trPr>
          <w:trHeight w:val="300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24DFBF4" w14:textId="0D74413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Primary PDB ID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4C7B5BA" w14:textId="267D21F1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RMSE (k</w:t>
            </w:r>
            <w:r w:rsidRPr="00891CC5" w:rsidR="00EE33E1">
              <w:rPr>
                <w:rFonts w:eastAsia="Times New Roman" w:cs="Times New Roman"/>
                <w:color w:val="000000"/>
                <w:lang w:eastAsia="en-US"/>
              </w:rPr>
              <w:t>cal/mol) Using single structure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C938499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891CC5">
              <w:rPr>
                <w:rFonts w:eastAsia="Times New Roman" w:cs="Times New Roman"/>
                <w:color w:val="000000"/>
                <w:lang w:eastAsia="en-US"/>
              </w:rPr>
              <w:t>RMSE  (</w:t>
            </w:r>
            <w:proofErr w:type="gramEnd"/>
            <w:r w:rsidRPr="00891CC5">
              <w:rPr>
                <w:rFonts w:eastAsia="Times New Roman" w:cs="Times New Roman"/>
                <w:color w:val="000000"/>
                <w:lang w:eastAsia="en-US"/>
              </w:rPr>
              <w:t>kcal/mol) Using multiple structure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252CE3B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Number of homolog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DBE6F72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Number of primary mutants</w:t>
            </w:r>
          </w:p>
        </w:tc>
      </w:tr>
      <w:tr w:rsidRPr="00891CC5" w:rsidR="000437D2" w:rsidTr="00891CC5" w14:paraId="7877E9F8" w14:textId="77777777">
        <w:trPr>
          <w:trHeight w:val="300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A0DE79A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A22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27AEF9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145416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8E9E67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03ABD2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42</w:t>
            </w:r>
          </w:p>
        </w:tc>
      </w:tr>
      <w:tr w:rsidRPr="00891CC5" w:rsidR="000437D2" w:rsidTr="00891CC5" w14:paraId="2D6060E2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B57B6A5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A4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F06B2F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F0D154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3F5692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8CFF7C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5</w:t>
            </w:r>
          </w:p>
        </w:tc>
      </w:tr>
      <w:tr w:rsidRPr="00891CC5" w:rsidR="000437D2" w:rsidTr="00891CC5" w14:paraId="2B189DF8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57199A9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AC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220E73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354499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397AFF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D46AAF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</w:tr>
      <w:tr w:rsidRPr="00891CC5" w:rsidR="000437D2" w:rsidTr="00891CC5" w14:paraId="0127AA7C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A70F255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AHW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A0D8C6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4D0505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6A6FC4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F295ED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0</w:t>
            </w:r>
          </w:p>
        </w:tc>
      </w:tr>
      <w:tr w:rsidRPr="00891CC5" w:rsidR="000437D2" w:rsidTr="00891CC5" w14:paraId="1E81EA4A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9C404C0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AK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FF7325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951EFF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76FCCD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71151F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5</w:t>
            </w:r>
          </w:p>
        </w:tc>
      </w:tr>
      <w:tr w:rsidRPr="00891CC5" w:rsidR="000437D2" w:rsidTr="00891CC5" w14:paraId="381DB3DD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905DAE4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CBW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0AB5E0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9422BE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A9AE0C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2AF3F5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5</w:t>
            </w:r>
          </w:p>
        </w:tc>
      </w:tr>
      <w:tr w:rsidRPr="00891CC5" w:rsidR="000437D2" w:rsidTr="00891CC5" w14:paraId="0D17E31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689F528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CS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58EF17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7D3798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6EA8C4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F1393B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</w:tr>
      <w:tr w:rsidRPr="00891CC5" w:rsidR="000437D2" w:rsidTr="00891CC5" w14:paraId="548D93C7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86F1DD3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D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9D8244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3F3D47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C29AC1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5BB112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18</w:t>
            </w:r>
          </w:p>
        </w:tc>
      </w:tr>
      <w:tr w:rsidRPr="00891CC5" w:rsidR="000437D2" w:rsidTr="00891CC5" w14:paraId="7187D45D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66B233E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DQJ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733D53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A879B1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F5486D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8C67BC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4</w:t>
            </w:r>
          </w:p>
        </w:tc>
      </w:tr>
      <w:tr w:rsidRPr="00891CC5" w:rsidR="000437D2" w:rsidTr="00891CC5" w14:paraId="15953E00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2EAE7DA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DV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8CD579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8A6C51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0E4679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5666DF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5</w:t>
            </w:r>
          </w:p>
        </w:tc>
      </w:tr>
      <w:tr w:rsidRPr="00891CC5" w:rsidR="000437D2" w:rsidTr="00891CC5" w14:paraId="2B6987E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978525B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E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7FC240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F00135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0F3AE4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F729FC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</w:tr>
      <w:tr w:rsidRPr="00891CC5" w:rsidR="000437D2" w:rsidTr="00891CC5" w14:paraId="18B40552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A8EF871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EAW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9DDCCE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D09DF0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EBE031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A8919E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</w:tr>
      <w:tr w:rsidRPr="00891CC5" w:rsidR="000437D2" w:rsidTr="00891CC5" w14:paraId="45EF1FB6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D3CD010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EMV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106D54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E30A1A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AB5E7C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F8A411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51</w:t>
            </w:r>
          </w:p>
        </w:tc>
      </w:tr>
      <w:tr w:rsidRPr="00891CC5" w:rsidR="000437D2" w:rsidTr="00891CC5" w14:paraId="338370B0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1A07099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F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30C4B2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9AB685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FCEA2C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547EE0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2</w:t>
            </w:r>
          </w:p>
        </w:tc>
      </w:tr>
      <w:tr w:rsidRPr="00891CC5" w:rsidR="000437D2" w:rsidTr="00891CC5" w14:paraId="509817BF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486EA3A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FC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6D4883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279807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A4225B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6AD476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9</w:t>
            </w:r>
          </w:p>
        </w:tc>
      </w:tr>
      <w:tr w:rsidRPr="00891CC5" w:rsidR="000437D2" w:rsidTr="00891CC5" w14:paraId="4DA86A5F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5D3ED79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FC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E4A3B2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0CC65A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C6424F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8E9D54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8</w:t>
            </w:r>
          </w:p>
        </w:tc>
      </w:tr>
      <w:tr w:rsidRPr="00891CC5" w:rsidR="000437D2" w:rsidTr="00891CC5" w14:paraId="12714622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105AD54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FR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1D7622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EDD6EE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FF53E2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E5D757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33CA5D02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E9C346F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GC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99454F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A8DB03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8AD6E2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0673E3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56</w:t>
            </w:r>
          </w:p>
        </w:tc>
      </w:tr>
      <w:tr w:rsidRPr="00891CC5" w:rsidR="000437D2" w:rsidTr="00891CC5" w14:paraId="4FD98BE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55EE2D3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HE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430B55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BA9614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C06EEF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10A368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0</w:t>
            </w:r>
          </w:p>
        </w:tc>
      </w:tr>
      <w:tr w:rsidRPr="00891CC5" w:rsidR="000437D2" w:rsidTr="00891CC5" w14:paraId="45176A1C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7D876ED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I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6575EC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0DBDBB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D89238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125757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6</w:t>
            </w:r>
          </w:p>
        </w:tc>
      </w:tr>
      <w:tr w:rsidRPr="00891CC5" w:rsidR="000437D2" w:rsidTr="00891CC5" w14:paraId="6FDD4493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E4E89F7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JC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60FA1C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0BCEE2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B086EB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D8C065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7</w:t>
            </w:r>
          </w:p>
        </w:tc>
      </w:tr>
      <w:tr w:rsidRPr="00891CC5" w:rsidR="000437D2" w:rsidTr="00891CC5" w14:paraId="129BCCBE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69CA1FB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JR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1FEE74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AFBB1D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4E2422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7116D5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53</w:t>
            </w:r>
          </w:p>
        </w:tc>
      </w:tr>
      <w:tr w:rsidRPr="00891CC5" w:rsidR="000437D2" w:rsidTr="00891CC5" w14:paraId="305DA52E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E0A425A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JT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AA072C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8600E5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812F57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A6002F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18</w:t>
            </w:r>
          </w:p>
        </w:tc>
      </w:tr>
      <w:tr w:rsidRPr="00891CC5" w:rsidR="000437D2" w:rsidTr="00891CC5" w14:paraId="7FD841D5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3969015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KA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2223C3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66CC18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5483C3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F3A04D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</w:tr>
      <w:tr w:rsidRPr="00891CC5" w:rsidR="000437D2" w:rsidTr="00891CC5" w14:paraId="017947DA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6627C25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KI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B41635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68D00E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A67B6B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7DA6C4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7B925067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4C61811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KIQ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E95FB8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AE0181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20A086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5F1E2B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1F8CF71A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72370C9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KI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5AAA21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E1A1D3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AE0537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AEE35A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14E4596D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DF0532B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KTZ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7B397B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FCF8A4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7F81D2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4845CA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</w:tr>
      <w:tr w:rsidRPr="00891CC5" w:rsidR="000437D2" w:rsidTr="00891CC5" w14:paraId="45A30B4A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74778C0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LF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BF0228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669B1D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FD9722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3FD409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</w:tr>
      <w:tr w:rsidRPr="00891CC5" w:rsidR="000437D2" w:rsidTr="00891CC5" w14:paraId="5239BA0B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AF4DF17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ML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F1F3A9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C17866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D8BE53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AE4AFD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1</w:t>
            </w:r>
          </w:p>
        </w:tc>
      </w:tr>
      <w:tr w:rsidRPr="00891CC5" w:rsidR="000437D2" w:rsidTr="00891CC5" w14:paraId="202E9FBC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BA31F07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NC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BE9F9A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A1B58A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624E87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0F7095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</w:tr>
      <w:tr w:rsidRPr="00891CC5" w:rsidR="000437D2" w:rsidTr="00891CC5" w14:paraId="508DDC8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7B2A133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NM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ADF05D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8EF14D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6FE735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A9C7DA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</w:tr>
      <w:tr w:rsidRPr="00891CC5" w:rsidR="000437D2" w:rsidTr="00891CC5" w14:paraId="5C7E3F1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D519429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lastRenderedPageBreak/>
              <w:t>1P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DADCB6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F61E90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A3619B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8868A8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1443E7D7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246C5D8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P6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020D8A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724F2D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F85BA7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8501BB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0D321F80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C21EAF7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REW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C3FC0A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4CD8B2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C5F0BA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54F45B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4</w:t>
            </w:r>
          </w:p>
        </w:tc>
      </w:tr>
      <w:tr w:rsidRPr="00891CC5" w:rsidR="000437D2" w:rsidTr="00891CC5" w14:paraId="62E6FC2E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6EF36CF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S1Q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2167DB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3E1992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0BCD4B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73A4EA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</w:tr>
      <w:tr w:rsidRPr="00891CC5" w:rsidR="000437D2" w:rsidTr="00891CC5" w14:paraId="054B3312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265696B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TM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78A1F9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8EB998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16DEBE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0FF82D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</w:tr>
      <w:tr w:rsidRPr="00891CC5" w:rsidR="000437D2" w:rsidTr="00891CC5" w14:paraId="0BB5BF79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0F2FF86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UUZ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541842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D78C40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D045EC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BB4372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</w:tr>
      <w:tr w:rsidRPr="00891CC5" w:rsidR="000437D2" w:rsidTr="00891CC5" w14:paraId="34FD0338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67F3DAD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VF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A6E02F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973C36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91AFBF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B40EE2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2</w:t>
            </w:r>
          </w:p>
        </w:tc>
      </w:tr>
      <w:tr w:rsidRPr="00891CC5" w:rsidR="000437D2" w:rsidTr="00891CC5" w14:paraId="594B049A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97145E5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XD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993582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4A8C01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8DDB42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C5523C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8</w:t>
            </w:r>
          </w:p>
        </w:tc>
      </w:tr>
      <w:tr w:rsidRPr="00891CC5" w:rsidR="000437D2" w:rsidTr="00891CC5" w14:paraId="04F9E36D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DFC6A54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Z7X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787DEF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280E03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526E3A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FF7EAD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</w:tr>
      <w:tr w:rsidRPr="00891CC5" w:rsidR="000437D2" w:rsidTr="00891CC5" w14:paraId="20DC0421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196767D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A9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44C3B2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B8530C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FAD858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EE7E22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27CBC835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3973989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B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B87048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5C66F8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8B0C9B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1370BC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</w:tr>
      <w:tr w:rsidRPr="00891CC5" w:rsidR="000437D2" w:rsidTr="00891CC5" w14:paraId="15DF9A80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FCC56D8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GY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D2C822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F89B1F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07C1EA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4AFC32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0A2C001F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E36CB6F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I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7273E3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78B66A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9ECF85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3010BB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</w:tr>
      <w:tr w:rsidRPr="00891CC5" w:rsidR="000437D2" w:rsidTr="00891CC5" w14:paraId="3555F81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50D4A0D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I9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9DEB5A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FECAFB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61D379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9EBC7A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</w:tr>
      <w:tr w:rsidRPr="00891CC5" w:rsidR="000437D2" w:rsidTr="00891CC5" w14:paraId="3DA62E3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E1ADE86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J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7D78A8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2EB353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46456D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8645F3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39672646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B475DBA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J1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BE3846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25C6454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D81A16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11B24F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</w:tr>
      <w:tr w:rsidRPr="00891CC5" w:rsidR="000437D2" w:rsidTr="00891CC5" w14:paraId="008968AB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5342AF7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JE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D610FE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FAC30B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BD6AD6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5C84EF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3</w:t>
            </w:r>
          </w:p>
        </w:tc>
      </w:tr>
      <w:tr w:rsidRPr="00891CC5" w:rsidR="000437D2" w:rsidTr="00891CC5" w14:paraId="68D5964B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28117ED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OO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D7FB49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73FF3D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B7B2FC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FE5AAC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</w:tr>
      <w:tr w:rsidRPr="00891CC5" w:rsidR="000437D2" w:rsidTr="00891CC5" w14:paraId="5542BC81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4F39AB4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PC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082D4F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630DEF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BE5D43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B0BF85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</w:tr>
      <w:tr w:rsidRPr="00891CC5" w:rsidR="000437D2" w:rsidTr="00891CC5" w14:paraId="0D1A04D7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C4682B7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PC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811AF3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97C0A9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6AEA6A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53D560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2</w:t>
            </w:r>
          </w:p>
        </w:tc>
      </w:tr>
      <w:tr w:rsidRPr="00891CC5" w:rsidR="000437D2" w:rsidTr="00891CC5" w14:paraId="46BA34CA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A386BB8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QJ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18953D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C629C2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E0D425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DB7941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</w:tr>
      <w:tr w:rsidRPr="00891CC5" w:rsidR="000437D2" w:rsidTr="00891CC5" w14:paraId="3127F8B1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08806D1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QJ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D7A6D2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CBB048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DA99D3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F0014B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</w:tr>
      <w:tr w:rsidRPr="00891CC5" w:rsidR="000437D2" w:rsidTr="00891CC5" w14:paraId="6E5837A8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57C5EF6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QJ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F53FA3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3B279E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0FA703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2B113F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</w:tr>
      <w:tr w:rsidRPr="00891CC5" w:rsidR="000437D2" w:rsidTr="00891CC5" w14:paraId="20454A45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95C2011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VLJ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E4705B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5B319A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2EB929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263F89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4</w:t>
            </w:r>
          </w:p>
        </w:tc>
      </w:tr>
      <w:tr w:rsidRPr="00891CC5" w:rsidR="000437D2" w:rsidTr="00891CC5" w14:paraId="04C6F60D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D3F0B7D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VL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6A88CC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B2CB9D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DE2D60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23ACC9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22721479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FDA119C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VL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BE2730D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49648A5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11C3CE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358D86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146CA384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D883CE1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VL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E942BD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55621E4F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031A2A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B3AA8DA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53689AD5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6C9BD38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VLQ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46CE50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09A6B8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F1AC4F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10261A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24F6D46E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F08B771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VL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C725C1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A43C9E2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5A4895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434B45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Pr="00891CC5" w:rsidR="000437D2" w:rsidTr="00891CC5" w14:paraId="26D3754A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C40589A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WP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B93E13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333C995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4C9215C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311A429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2</w:t>
            </w:r>
          </w:p>
        </w:tc>
      </w:tr>
      <w:tr w:rsidRPr="00891CC5" w:rsidR="000437D2" w:rsidTr="00891CC5" w14:paraId="76861FE6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9475ACC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BK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172FF7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3BED996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BAE1E2B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01C826D3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3</w:t>
            </w:r>
          </w:p>
        </w:tc>
      </w:tr>
      <w:tr w:rsidRPr="00891CC5" w:rsidR="000437D2" w:rsidTr="00891CC5" w14:paraId="37D2E128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282C40E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BN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DA7FD1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0A62BEE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1F046F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69DF552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</w:tr>
      <w:tr w:rsidRPr="00891CC5" w:rsidR="000437D2" w:rsidTr="00891CC5" w14:paraId="2469E49E" w14:textId="77777777">
        <w:trPr>
          <w:trHeight w:val="300"/>
        </w:trPr>
        <w:tc>
          <w:tcPr>
            <w:tcW w:w="13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30149E83" w14:textId="7777777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3NPS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211DF68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22B46E20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7EF19731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91CC5" w:rsidR="000437D2" w:rsidP="000437D2" w:rsidRDefault="000437D2" w14:paraId="15421D47" w14:textId="7777777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891CC5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</w:tr>
    </w:tbl>
    <w:p w:rsidR="00376FFD" w:rsidP="004819F4" w:rsidRDefault="00376FFD" w14:paraId="06A68F04" w14:textId="00F73077">
      <w:pPr>
        <w:widowControl w:val="0"/>
        <w:autoSpaceDE w:val="0"/>
        <w:autoSpaceDN w:val="0"/>
        <w:adjustRightInd w:val="0"/>
      </w:pPr>
    </w:p>
    <w:sectPr w:rsidR="3140447B" w:rsidSect="000B7140">
      <w:footerReference w:type="even" r:id="rId8"/>
      <w:footerReference w:type="default" r:id="rId9"/>
      <w:pgSz w:w="12240" w:h="15840" w:orient="portrait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091D" w:rsidP="001A7A5A" w:rsidRDefault="002E091D" w14:paraId="6E65C400" w14:textId="77777777">
      <w:pPr>
        <w:spacing w:after="0"/>
      </w:pPr>
      <w:r>
        <w:separator/>
      </w:r>
    </w:p>
  </w:endnote>
  <w:endnote w:type="continuationSeparator" w:id="0">
    <w:p w:rsidR="002E091D" w:rsidP="001A7A5A" w:rsidRDefault="002E091D" w14:paraId="664EF8BF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3462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12F9B" w:rsidP="00244DB4" w:rsidRDefault="00812F9B" w14:paraId="3EBF13A0" w14:textId="6D9BADCF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12F9B" w:rsidP="00244DB4" w:rsidRDefault="00812F9B" w14:paraId="274FE2DE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40386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12F9B" w:rsidP="00244DB4" w:rsidRDefault="00812F9B" w14:paraId="259A17C3" w14:textId="1E0AAADC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12F9B" w:rsidP="00244DB4" w:rsidRDefault="00812F9B" w14:paraId="34CC886A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091D" w:rsidP="001A7A5A" w:rsidRDefault="002E091D" w14:paraId="4C5E1E9C" w14:textId="77777777">
      <w:pPr>
        <w:spacing w:after="0"/>
      </w:pPr>
      <w:r>
        <w:separator/>
      </w:r>
    </w:p>
  </w:footnote>
  <w:footnote w:type="continuationSeparator" w:id="0">
    <w:p w:rsidR="002E091D" w:rsidP="001A7A5A" w:rsidRDefault="002E091D" w14:paraId="2F5DCBD2" w14:textId="777777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64"/>
  <w:embedSystemFonts/>
  <w:proofState w:spelling="clean" w:grammar="dirty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7EF"/>
    <w:rsid w:val="000162F8"/>
    <w:rsid w:val="00041431"/>
    <w:rsid w:val="000437D2"/>
    <w:rsid w:val="00045737"/>
    <w:rsid w:val="000657B0"/>
    <w:rsid w:val="00066619"/>
    <w:rsid w:val="00077198"/>
    <w:rsid w:val="00090E9F"/>
    <w:rsid w:val="000B7140"/>
    <w:rsid w:val="000C4B28"/>
    <w:rsid w:val="000D1421"/>
    <w:rsid w:val="000D1C9A"/>
    <w:rsid w:val="000D4964"/>
    <w:rsid w:val="000F5067"/>
    <w:rsid w:val="00100CAA"/>
    <w:rsid w:val="00102DC3"/>
    <w:rsid w:val="00116707"/>
    <w:rsid w:val="0012703F"/>
    <w:rsid w:val="001419ED"/>
    <w:rsid w:val="00141FA8"/>
    <w:rsid w:val="00146B00"/>
    <w:rsid w:val="00151523"/>
    <w:rsid w:val="00163266"/>
    <w:rsid w:val="001651FF"/>
    <w:rsid w:val="001751EB"/>
    <w:rsid w:val="00190168"/>
    <w:rsid w:val="00191B83"/>
    <w:rsid w:val="001A2E7F"/>
    <w:rsid w:val="001A5E6D"/>
    <w:rsid w:val="001A697C"/>
    <w:rsid w:val="001A7A5A"/>
    <w:rsid w:val="001B5295"/>
    <w:rsid w:val="001B7890"/>
    <w:rsid w:val="001C0B5A"/>
    <w:rsid w:val="001C4CA3"/>
    <w:rsid w:val="001E4911"/>
    <w:rsid w:val="001F04FF"/>
    <w:rsid w:val="001F0F39"/>
    <w:rsid w:val="00201F8B"/>
    <w:rsid w:val="00216514"/>
    <w:rsid w:val="00221929"/>
    <w:rsid w:val="0022445E"/>
    <w:rsid w:val="0023732D"/>
    <w:rsid w:val="00244DB4"/>
    <w:rsid w:val="00245DAD"/>
    <w:rsid w:val="00256632"/>
    <w:rsid w:val="00261420"/>
    <w:rsid w:val="00262906"/>
    <w:rsid w:val="0026370A"/>
    <w:rsid w:val="00277511"/>
    <w:rsid w:val="0028367D"/>
    <w:rsid w:val="0028460D"/>
    <w:rsid w:val="00294AD1"/>
    <w:rsid w:val="002E091D"/>
    <w:rsid w:val="002F23EB"/>
    <w:rsid w:val="002F5370"/>
    <w:rsid w:val="00300788"/>
    <w:rsid w:val="00305D11"/>
    <w:rsid w:val="00316F62"/>
    <w:rsid w:val="00320608"/>
    <w:rsid w:val="003239A0"/>
    <w:rsid w:val="00323A84"/>
    <w:rsid w:val="003325B3"/>
    <w:rsid w:val="00343A4E"/>
    <w:rsid w:val="00345509"/>
    <w:rsid w:val="00363F55"/>
    <w:rsid w:val="00376FFD"/>
    <w:rsid w:val="00383A47"/>
    <w:rsid w:val="00385A76"/>
    <w:rsid w:val="003955D1"/>
    <w:rsid w:val="003B0A69"/>
    <w:rsid w:val="003B22BF"/>
    <w:rsid w:val="003C2197"/>
    <w:rsid w:val="003D0756"/>
    <w:rsid w:val="003D71E3"/>
    <w:rsid w:val="003E4D3A"/>
    <w:rsid w:val="003F4D3B"/>
    <w:rsid w:val="00417DA3"/>
    <w:rsid w:val="004223B6"/>
    <w:rsid w:val="00437FEE"/>
    <w:rsid w:val="00451DCA"/>
    <w:rsid w:val="004625AA"/>
    <w:rsid w:val="00475E97"/>
    <w:rsid w:val="004819F4"/>
    <w:rsid w:val="00493F53"/>
    <w:rsid w:val="004A3A93"/>
    <w:rsid w:val="004B31D2"/>
    <w:rsid w:val="004D503C"/>
    <w:rsid w:val="004D687E"/>
    <w:rsid w:val="004D75FE"/>
    <w:rsid w:val="004E064A"/>
    <w:rsid w:val="004E7875"/>
    <w:rsid w:val="004F7657"/>
    <w:rsid w:val="00502113"/>
    <w:rsid w:val="005064CC"/>
    <w:rsid w:val="00516F47"/>
    <w:rsid w:val="0052351E"/>
    <w:rsid w:val="00523A05"/>
    <w:rsid w:val="00531A05"/>
    <w:rsid w:val="00533CEF"/>
    <w:rsid w:val="005409E2"/>
    <w:rsid w:val="00554B8E"/>
    <w:rsid w:val="00574C26"/>
    <w:rsid w:val="0057540C"/>
    <w:rsid w:val="00577C5E"/>
    <w:rsid w:val="005A34FD"/>
    <w:rsid w:val="005C08FA"/>
    <w:rsid w:val="005C21AA"/>
    <w:rsid w:val="005C46DB"/>
    <w:rsid w:val="005D0E10"/>
    <w:rsid w:val="005D0FF1"/>
    <w:rsid w:val="005D444A"/>
    <w:rsid w:val="005E1CC6"/>
    <w:rsid w:val="005E610D"/>
    <w:rsid w:val="00615976"/>
    <w:rsid w:val="00626648"/>
    <w:rsid w:val="0064123F"/>
    <w:rsid w:val="00645D52"/>
    <w:rsid w:val="00651817"/>
    <w:rsid w:val="00664575"/>
    <w:rsid w:val="00670008"/>
    <w:rsid w:val="006710BD"/>
    <w:rsid w:val="006C4E47"/>
    <w:rsid w:val="006C622D"/>
    <w:rsid w:val="006D1263"/>
    <w:rsid w:val="006D7938"/>
    <w:rsid w:val="006D7C93"/>
    <w:rsid w:val="006E68EA"/>
    <w:rsid w:val="0070470A"/>
    <w:rsid w:val="00716181"/>
    <w:rsid w:val="00732BC5"/>
    <w:rsid w:val="00734564"/>
    <w:rsid w:val="00737CDA"/>
    <w:rsid w:val="00741224"/>
    <w:rsid w:val="00742FFD"/>
    <w:rsid w:val="00762563"/>
    <w:rsid w:val="007652EB"/>
    <w:rsid w:val="00766715"/>
    <w:rsid w:val="00777D3F"/>
    <w:rsid w:val="007800BF"/>
    <w:rsid w:val="007A0A03"/>
    <w:rsid w:val="007A2237"/>
    <w:rsid w:val="007C151A"/>
    <w:rsid w:val="007D0B29"/>
    <w:rsid w:val="007D3D0F"/>
    <w:rsid w:val="007E7B36"/>
    <w:rsid w:val="007E7CB2"/>
    <w:rsid w:val="008025B6"/>
    <w:rsid w:val="00803282"/>
    <w:rsid w:val="00804E0E"/>
    <w:rsid w:val="00812F9B"/>
    <w:rsid w:val="00813E0B"/>
    <w:rsid w:val="0081531E"/>
    <w:rsid w:val="0082792A"/>
    <w:rsid w:val="0083344B"/>
    <w:rsid w:val="0084524B"/>
    <w:rsid w:val="00862FE2"/>
    <w:rsid w:val="008637A8"/>
    <w:rsid w:val="008866CF"/>
    <w:rsid w:val="00891CC5"/>
    <w:rsid w:val="008B6742"/>
    <w:rsid w:val="008D4530"/>
    <w:rsid w:val="008F73D7"/>
    <w:rsid w:val="009166A6"/>
    <w:rsid w:val="009265E5"/>
    <w:rsid w:val="00930F51"/>
    <w:rsid w:val="00933DE9"/>
    <w:rsid w:val="009342C8"/>
    <w:rsid w:val="009355A2"/>
    <w:rsid w:val="0094501F"/>
    <w:rsid w:val="009542DC"/>
    <w:rsid w:val="009706B0"/>
    <w:rsid w:val="00977E04"/>
    <w:rsid w:val="009C288E"/>
    <w:rsid w:val="009E3299"/>
    <w:rsid w:val="00A03AF6"/>
    <w:rsid w:val="00A243FF"/>
    <w:rsid w:val="00A27B8D"/>
    <w:rsid w:val="00A450D5"/>
    <w:rsid w:val="00A53BDC"/>
    <w:rsid w:val="00A54D22"/>
    <w:rsid w:val="00A66691"/>
    <w:rsid w:val="00A66EF9"/>
    <w:rsid w:val="00A85D47"/>
    <w:rsid w:val="00A919A0"/>
    <w:rsid w:val="00A94403"/>
    <w:rsid w:val="00A95866"/>
    <w:rsid w:val="00AC693B"/>
    <w:rsid w:val="00AD08C6"/>
    <w:rsid w:val="00AD4125"/>
    <w:rsid w:val="00AE07EF"/>
    <w:rsid w:val="00AE12C0"/>
    <w:rsid w:val="00AE286F"/>
    <w:rsid w:val="00AE7C8F"/>
    <w:rsid w:val="00AF76A5"/>
    <w:rsid w:val="00B1632B"/>
    <w:rsid w:val="00B2433F"/>
    <w:rsid w:val="00B64D85"/>
    <w:rsid w:val="00B712E0"/>
    <w:rsid w:val="00B85624"/>
    <w:rsid w:val="00B85BC3"/>
    <w:rsid w:val="00B876A0"/>
    <w:rsid w:val="00BC084E"/>
    <w:rsid w:val="00BC24AD"/>
    <w:rsid w:val="00BC4DB5"/>
    <w:rsid w:val="00BC7B76"/>
    <w:rsid w:val="00BE5517"/>
    <w:rsid w:val="00BE7AE8"/>
    <w:rsid w:val="00BF0A07"/>
    <w:rsid w:val="00C006BF"/>
    <w:rsid w:val="00C04CC2"/>
    <w:rsid w:val="00C160CB"/>
    <w:rsid w:val="00C17380"/>
    <w:rsid w:val="00C328A7"/>
    <w:rsid w:val="00C45B31"/>
    <w:rsid w:val="00C50C04"/>
    <w:rsid w:val="00C53611"/>
    <w:rsid w:val="00C62B87"/>
    <w:rsid w:val="00C64E15"/>
    <w:rsid w:val="00C72676"/>
    <w:rsid w:val="00C74FF3"/>
    <w:rsid w:val="00C76828"/>
    <w:rsid w:val="00C83835"/>
    <w:rsid w:val="00C852B6"/>
    <w:rsid w:val="00C93270"/>
    <w:rsid w:val="00CB0657"/>
    <w:rsid w:val="00CB2DEE"/>
    <w:rsid w:val="00CC0EAB"/>
    <w:rsid w:val="00CF747F"/>
    <w:rsid w:val="00D215B9"/>
    <w:rsid w:val="00D25B99"/>
    <w:rsid w:val="00D40A37"/>
    <w:rsid w:val="00D46285"/>
    <w:rsid w:val="00D530FA"/>
    <w:rsid w:val="00D5475A"/>
    <w:rsid w:val="00D564F2"/>
    <w:rsid w:val="00D56D9A"/>
    <w:rsid w:val="00D62BAE"/>
    <w:rsid w:val="00D66A18"/>
    <w:rsid w:val="00D755CE"/>
    <w:rsid w:val="00D849C4"/>
    <w:rsid w:val="00D857C9"/>
    <w:rsid w:val="00D95785"/>
    <w:rsid w:val="00D95EE8"/>
    <w:rsid w:val="00DB1133"/>
    <w:rsid w:val="00DB617A"/>
    <w:rsid w:val="00DC6861"/>
    <w:rsid w:val="00DD4857"/>
    <w:rsid w:val="00E024E5"/>
    <w:rsid w:val="00E02ECD"/>
    <w:rsid w:val="00E03A58"/>
    <w:rsid w:val="00E06FDF"/>
    <w:rsid w:val="00E43305"/>
    <w:rsid w:val="00E44B62"/>
    <w:rsid w:val="00E511DF"/>
    <w:rsid w:val="00E526B9"/>
    <w:rsid w:val="00E67BCA"/>
    <w:rsid w:val="00E7014E"/>
    <w:rsid w:val="00E82C9C"/>
    <w:rsid w:val="00E83150"/>
    <w:rsid w:val="00EA6102"/>
    <w:rsid w:val="00ED0B09"/>
    <w:rsid w:val="00ED7FB1"/>
    <w:rsid w:val="00EE33E1"/>
    <w:rsid w:val="00EE68C2"/>
    <w:rsid w:val="00EF1998"/>
    <w:rsid w:val="00EF59E4"/>
    <w:rsid w:val="00EF7B7F"/>
    <w:rsid w:val="00F15648"/>
    <w:rsid w:val="00F1577E"/>
    <w:rsid w:val="00F257E9"/>
    <w:rsid w:val="00F25FA7"/>
    <w:rsid w:val="00F32B5D"/>
    <w:rsid w:val="00F41B2B"/>
    <w:rsid w:val="00F60474"/>
    <w:rsid w:val="00F72650"/>
    <w:rsid w:val="00F74E02"/>
    <w:rsid w:val="00F83C0C"/>
    <w:rsid w:val="00F92CCC"/>
    <w:rsid w:val="00F95D42"/>
    <w:rsid w:val="00FA7EFB"/>
    <w:rsid w:val="00FB4A96"/>
    <w:rsid w:val="00FD467B"/>
    <w:rsid w:val="00FE3C6B"/>
    <w:rsid w:val="00FE3F9F"/>
    <w:rsid w:val="00FE65AA"/>
    <w:rsid w:val="0357AF42"/>
    <w:rsid w:val="269E2672"/>
    <w:rsid w:val="314044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A1F19B3"/>
  <w15:docId w15:val="{2003B9C1-F3B6-1947-ABB6-F6D3346D7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376FF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3A58"/>
    <w:pPr>
      <w:keepNext/>
      <w:keepLines/>
      <w:spacing w:before="480" w:after="0"/>
      <w:outlineLvl w:val="0"/>
    </w:pPr>
    <w:rPr>
      <w:rFonts w:ascii="Arial" w:hAnsi="Arial" w:eastAsia="Times New Roman"/>
      <w:b/>
      <w:bCs/>
      <w:color w:val="345A8A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03A58"/>
    <w:rPr>
      <w:rFonts w:ascii="Arial" w:hAnsi="Arial" w:eastAsia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autoRedefine/>
    <w:uiPriority w:val="34"/>
    <w:qFormat/>
    <w:rsid w:val="00E03A58"/>
    <w:pPr>
      <w:ind w:left="720"/>
      <w:contextualSpacing/>
    </w:pPr>
    <w:rPr>
      <w:rFonts w:ascii="Arial" w:hAnsi="Arial" w:eastAsia="Cambria" w:cs="Times New Roman"/>
    </w:rPr>
  </w:style>
  <w:style w:type="table" w:styleId="TableGrid">
    <w:name w:val="Table Grid"/>
    <w:basedOn w:val="TableNormal"/>
    <w:uiPriority w:val="59"/>
    <w:rsid w:val="00417DA3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A93"/>
    <w:pPr>
      <w:spacing w:after="0"/>
    </w:pPr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A3A9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A7A5A"/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A5A"/>
    <w:pPr>
      <w:tabs>
        <w:tab w:val="center" w:pos="4320"/>
        <w:tab w:val="right" w:pos="8640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1A7A5A"/>
  </w:style>
  <w:style w:type="paragraph" w:styleId="Footer">
    <w:name w:val="footer"/>
    <w:basedOn w:val="Normal"/>
    <w:link w:val="FooterChar"/>
    <w:uiPriority w:val="99"/>
    <w:unhideWhenUsed/>
    <w:rsid w:val="001A7A5A"/>
    <w:pPr>
      <w:tabs>
        <w:tab w:val="center" w:pos="4320"/>
        <w:tab w:val="right" w:pos="864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1A7A5A"/>
  </w:style>
  <w:style w:type="character" w:styleId="PageNumber">
    <w:name w:val="page number"/>
    <w:basedOn w:val="DefaultParagraphFont"/>
    <w:uiPriority w:val="99"/>
    <w:semiHidden/>
    <w:unhideWhenUsed/>
    <w:rsid w:val="00244DB4"/>
  </w:style>
  <w:style w:type="paragraph" w:styleId="Revision">
    <w:name w:val="Revision"/>
    <w:hidden/>
    <w:uiPriority w:val="99"/>
    <w:semiHidden/>
    <w:rsid w:val="00AE7C8F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2.xml" Id="rId9" /><Relationship Type="http://schemas.openxmlformats.org/officeDocument/2006/relationships/glossaryDocument" Target="/word/glossary/document.xml" Id="R10e0862225e2469e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b33274-384c-4912-8727-f2b5b76db7a8}"/>
      </w:docPartPr>
      <w:docPartBody>
        <w:p w14:paraId="269E2672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285DC6-CBBB-473C-8F0E-99496C92C6F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ppsala Universite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muel Flores</dc:creator>
  <keywords/>
  <dc:description/>
  <lastModifiedBy>Samuel Flores</lastModifiedBy>
  <revision>32</revision>
  <lastPrinted>2018-07-09T12:33:00.0000000Z</lastPrinted>
  <dcterms:created xsi:type="dcterms:W3CDTF">2018-05-07T09:01:00.0000000Z</dcterms:created>
  <dcterms:modified xsi:type="dcterms:W3CDTF">2021-08-05T00:40:25.645361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5af3f9f-e11d-3d09-9da3-0642df6a990a</vt:lpwstr>
  </property>
  <property fmtid="{D5CDD505-2E9C-101B-9397-08002B2CF9AE}" pid="4" name="Mendeley Citation Style_1">
    <vt:lpwstr>http://www.zotero.org/styles/nucleic-acids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</Properties>
</file>